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C3BACA" w14:textId="77777777" w:rsidR="00653F59" w:rsidRPr="008E50BF" w:rsidRDefault="00653F59" w:rsidP="00653F59">
      <w:pPr>
        <w:rPr>
          <w:rStyle w:val="Strong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>
        <w:rPr>
          <w:rStyle w:val="Strong"/>
          <w:rFonts w:ascii="Lucida Sans" w:hAnsi="Lucida Sans"/>
          <w:sz w:val="32"/>
          <w:szCs w:val="32"/>
        </w:rPr>
        <w:tab/>
      </w:r>
    </w:p>
    <w:p w14:paraId="1BE1A024" w14:textId="77777777" w:rsidR="00653F59" w:rsidRPr="00FD6E06" w:rsidRDefault="00653F59" w:rsidP="00653F59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use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Moher D et al: </w:t>
      </w:r>
      <w:r w:rsidRPr="00FD6E06">
        <w:rPr>
          <w:rFonts w:ascii="Lucida Sans" w:hAnsi="Lucida Sans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9"/>
        <w:gridCol w:w="473"/>
        <w:gridCol w:w="4138"/>
        <w:gridCol w:w="897"/>
        <w:gridCol w:w="757"/>
        <w:gridCol w:w="1270"/>
      </w:tblGrid>
      <w:tr w:rsidR="00653F59" w:rsidRPr="00EE17D5" w14:paraId="24FD9A9A" w14:textId="77777777" w:rsidTr="005A7726">
        <w:trPr>
          <w:tblHeader/>
          <w:tblCellSpacing w:w="15" w:type="dxa"/>
        </w:trPr>
        <w:tc>
          <w:tcPr>
            <w:tcW w:w="176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9C946DE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443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9B0788E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410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20DCB7D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162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441D1A" w14:textId="77777777" w:rsidR="00653F59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2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1D4C1B" w14:textId="77777777" w:rsidR="00653F59" w:rsidRPr="00EE17D5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53F59" w:rsidRPr="00EE17D5" w14:paraId="2D6E499F" w14:textId="77777777" w:rsidTr="005A7726">
        <w:trPr>
          <w:tblHeader/>
          <w:tblCellSpacing w:w="15" w:type="dxa"/>
        </w:trPr>
        <w:tc>
          <w:tcPr>
            <w:tcW w:w="176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20C3EA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443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08A3CC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410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80C75E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96D172D" w14:textId="77777777" w:rsidR="00653F59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91ECB67" w14:textId="77777777" w:rsidR="00653F59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2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D6DEEC7" w14:textId="77777777" w:rsidR="00653F59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53F59" w:rsidRPr="00FD6E06" w14:paraId="74D82FB0" w14:textId="77777777" w:rsidTr="005A7726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B0B2004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53F59" w:rsidRPr="00FD6E06" w14:paraId="37F39624" w14:textId="77777777" w:rsidTr="005A7726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A650E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53F59" w:rsidRPr="00FD6E06" w14:paraId="18BE7900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3A491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D1F13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7DF1EC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B6B24B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E2ACA2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057DF9" w14:textId="1ACF01FB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-</w:t>
            </w:r>
            <w:r w:rsidR="00D81AD5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53F59" w:rsidRPr="00FD6E06" w14:paraId="18889EA2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34A9AC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5E1FED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B84EA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26D93B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686634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25B474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53F59" w:rsidRPr="00FD6E06" w14:paraId="64C8A3AD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3A742F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8805EA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7CFDA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CDC320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C36FE0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A7C8A0" w14:textId="56833527" w:rsidR="00653F59" w:rsidRPr="00FD6E06" w:rsidRDefault="006163CF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55</w:t>
            </w:r>
          </w:p>
        </w:tc>
      </w:tr>
      <w:tr w:rsidR="00653F59" w:rsidRPr="00FD6E06" w14:paraId="18D376DD" w14:textId="77777777" w:rsidTr="005A7726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BFFDD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53F59" w:rsidRPr="00FD6E06" w14:paraId="11F3899D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83AAE5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3FD448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FD04A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A675C9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015DC3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76CF17" w14:textId="463DB282" w:rsidR="00653F59" w:rsidRPr="00FD6E06" w:rsidRDefault="00D81AD5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6</w:t>
            </w:r>
            <w:r w:rsidR="00653F59">
              <w:rPr>
                <w:rFonts w:ascii="Arial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653F59" w:rsidRPr="00FD6E06" w14:paraId="56F93F05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300DC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4D3EE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353C2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E134E3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B6A229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77D37C" w14:textId="3E8559B5" w:rsidR="00653F59" w:rsidRPr="00FD6E06" w:rsidRDefault="005A7726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448</w:t>
            </w:r>
            <w:r w:rsidR="00653F59">
              <w:rPr>
                <w:rFonts w:ascii="Arial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451</w:t>
            </w:r>
          </w:p>
        </w:tc>
      </w:tr>
      <w:tr w:rsidR="00653F59" w:rsidRPr="00FD6E06" w14:paraId="1F3DDCD0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F39023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ED6914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E5005A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B5F9B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9F67CC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5DB036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53F59" w:rsidRPr="00FD6E06" w14:paraId="571B4D84" w14:textId="77777777" w:rsidTr="005A7726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CDF32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A7726" w:rsidRPr="00FD6E06" w14:paraId="52BE5D54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799E50" w14:textId="77777777" w:rsidR="005A7726" w:rsidRPr="00FD6E06" w:rsidRDefault="005A7726" w:rsidP="005A772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BB4957" w14:textId="77777777" w:rsidR="005A7726" w:rsidRPr="00FD6E06" w:rsidRDefault="005A7726" w:rsidP="005A772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96620" w14:textId="77777777" w:rsidR="005A7726" w:rsidRPr="00FD6E06" w:rsidRDefault="005A7726" w:rsidP="005A772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F9319" w14:textId="77777777" w:rsidR="005A7726" w:rsidRPr="00FD6E06" w:rsidRDefault="005A7726" w:rsidP="005A7726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AE5C5" w14:textId="77777777" w:rsidR="005A7726" w:rsidRPr="00FD6E06" w:rsidRDefault="005A7726" w:rsidP="005A7726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5D9F8A" w14:textId="080274EB" w:rsidR="005A7726" w:rsidRPr="00FD6E06" w:rsidRDefault="005A7726" w:rsidP="005A7726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C6678"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  <w:r w:rsidR="006163CF">
              <w:rPr>
                <w:rFonts w:ascii="Arial" w:hAnsi="Arial" w:cs="Arial"/>
                <w:sz w:val="20"/>
                <w:szCs w:val="20"/>
                <w:lang w:eastAsia="en-GB"/>
              </w:rPr>
              <w:t>26</w:t>
            </w:r>
            <w:r w:rsidRPr="00EC6678">
              <w:rPr>
                <w:rFonts w:ascii="Arial" w:hAnsi="Arial" w:cs="Arial"/>
                <w:sz w:val="20"/>
                <w:szCs w:val="20"/>
                <w:lang w:eastAsia="en-GB"/>
              </w:rPr>
              <w:t>-4</w:t>
            </w:r>
            <w:r w:rsidR="006163CF">
              <w:rPr>
                <w:rFonts w:ascii="Arial" w:hAnsi="Arial" w:cs="Arial"/>
                <w:sz w:val="20"/>
                <w:szCs w:val="20"/>
                <w:lang w:eastAsia="en-GB"/>
              </w:rPr>
              <w:t>27</w:t>
            </w:r>
          </w:p>
        </w:tc>
      </w:tr>
      <w:tr w:rsidR="006163CF" w:rsidRPr="00FD6E06" w14:paraId="1D7157BB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F4471" w14:textId="77777777" w:rsidR="006163CF" w:rsidRPr="00FD6E06" w:rsidRDefault="006163CF" w:rsidP="006163CF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C19698" w14:textId="77777777" w:rsidR="006163CF" w:rsidRPr="00FD6E06" w:rsidRDefault="006163CF" w:rsidP="006163CF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AFC4B" w14:textId="77777777" w:rsidR="006163CF" w:rsidRPr="00FD6E06" w:rsidRDefault="006163CF" w:rsidP="006163CF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D9021" w14:textId="77777777" w:rsidR="006163CF" w:rsidRPr="00FD6E06" w:rsidRDefault="006163CF" w:rsidP="006163CF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3F1563" w14:textId="77777777" w:rsidR="006163CF" w:rsidRPr="00FD6E06" w:rsidRDefault="006163CF" w:rsidP="006163CF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2430D0" w14:textId="0565FAEC" w:rsidR="006163CF" w:rsidRPr="00FD6E06" w:rsidRDefault="006163CF" w:rsidP="006163CF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24360">
              <w:rPr>
                <w:rFonts w:ascii="Arial" w:hAnsi="Arial" w:cs="Arial"/>
                <w:sz w:val="20"/>
                <w:szCs w:val="20"/>
                <w:lang w:eastAsia="en-GB"/>
              </w:rPr>
              <w:t>426-427</w:t>
            </w:r>
          </w:p>
        </w:tc>
      </w:tr>
      <w:tr w:rsidR="006163CF" w:rsidRPr="00FD6E06" w14:paraId="5DBA1A4E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3F754E" w14:textId="77777777" w:rsidR="006163CF" w:rsidRPr="00FD6E06" w:rsidRDefault="006163CF" w:rsidP="006163CF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3F90B" w14:textId="77777777" w:rsidR="006163CF" w:rsidRPr="00FD6E06" w:rsidRDefault="006163CF" w:rsidP="006163CF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F5EE52" w14:textId="77777777" w:rsidR="006163CF" w:rsidRPr="00FD6E06" w:rsidRDefault="006163CF" w:rsidP="006163CF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C472AB" w14:textId="77777777" w:rsidR="006163CF" w:rsidRPr="00FD6E06" w:rsidRDefault="006163CF" w:rsidP="006163CF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6FCA68" w14:textId="77777777" w:rsidR="006163CF" w:rsidRPr="00FD6E06" w:rsidRDefault="006163CF" w:rsidP="006163CF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B4F223" w14:textId="28DCF580" w:rsidR="006163CF" w:rsidRPr="00FD6E06" w:rsidRDefault="006163CF" w:rsidP="006163CF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24360">
              <w:rPr>
                <w:rFonts w:ascii="Arial" w:hAnsi="Arial" w:cs="Arial"/>
                <w:sz w:val="20"/>
                <w:szCs w:val="20"/>
                <w:lang w:eastAsia="en-GB"/>
              </w:rPr>
              <w:t>426-427</w:t>
            </w:r>
          </w:p>
        </w:tc>
      </w:tr>
      <w:tr w:rsidR="00653F59" w:rsidRPr="00FD6E06" w14:paraId="7BE683B4" w14:textId="77777777" w:rsidTr="005A7726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7900A43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53F59" w:rsidRPr="00FD6E06" w14:paraId="37A259B3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5788A6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2236AD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9853AE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CF02F7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B1A5E1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359503" w14:textId="71D41F18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  <w:r w:rsidR="005A7726">
              <w:rPr>
                <w:rFonts w:ascii="Arial" w:hAnsi="Arial" w:cs="Arial"/>
                <w:sz w:val="20"/>
                <w:szCs w:val="20"/>
                <w:lang w:eastAsia="en-GB"/>
              </w:rPr>
              <w:t>36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-14</w:t>
            </w:r>
            <w:r w:rsidR="006163CF">
              <w:rPr>
                <w:rFonts w:ascii="Arial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53F59" w:rsidRPr="00FD6E06" w14:paraId="0FE21392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7F80C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3E443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8BA81" w14:textId="77777777" w:rsidR="00653F59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with reference to participants, interventions, 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comparators, and outcomes (PICO)</w:t>
            </w:r>
          </w:p>
          <w:p w14:paraId="6D47AA5F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FF199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C47ACA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F54F4B" w14:textId="66FF1B7A" w:rsidR="00653F59" w:rsidRDefault="00653F59" w:rsidP="00D81AD5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  <w:r w:rsidR="006163CF">
              <w:rPr>
                <w:rFonts w:ascii="Arial" w:hAnsi="Arial" w:cs="Arial"/>
                <w:sz w:val="20"/>
                <w:szCs w:val="20"/>
                <w:lang w:eastAsia="en-GB"/>
              </w:rPr>
              <w:t>50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-1</w:t>
            </w:r>
            <w:r w:rsidR="006163CF">
              <w:rPr>
                <w:rFonts w:ascii="Arial" w:hAnsi="Arial" w:cs="Arial"/>
                <w:sz w:val="20"/>
                <w:szCs w:val="20"/>
                <w:lang w:eastAsia="en-GB"/>
              </w:rPr>
              <w:t>68</w:t>
            </w:r>
          </w:p>
          <w:p w14:paraId="4FB9398F" w14:textId="4013F77E" w:rsidR="00D81AD5" w:rsidRPr="00FD6E06" w:rsidRDefault="00D81AD5" w:rsidP="00D81AD5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91-203</w:t>
            </w:r>
          </w:p>
        </w:tc>
      </w:tr>
      <w:tr w:rsidR="00653F59" w:rsidRPr="00FD6E06" w14:paraId="2638E83D" w14:textId="77777777" w:rsidTr="005A7726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F157BBD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53F59" w:rsidRPr="00FD6E06" w14:paraId="1BD443FE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323942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CB95A8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93177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2B5721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BA6FF8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6654E9" w14:textId="38BD05BB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  <w:r w:rsidR="006163CF">
              <w:rPr>
                <w:rFonts w:ascii="Arial" w:hAnsi="Arial" w:cs="Arial"/>
                <w:sz w:val="20"/>
                <w:szCs w:val="20"/>
                <w:lang w:eastAsia="en-GB"/>
              </w:rPr>
              <w:t>84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-1</w:t>
            </w:r>
            <w:r w:rsidR="006163CF">
              <w:rPr>
                <w:rFonts w:ascii="Arial" w:hAnsi="Arial" w:cs="Arial"/>
                <w:sz w:val="20"/>
                <w:szCs w:val="20"/>
                <w:lang w:eastAsia="en-GB"/>
              </w:rPr>
              <w:t>93</w:t>
            </w:r>
          </w:p>
        </w:tc>
      </w:tr>
      <w:tr w:rsidR="00653F59" w:rsidRPr="00FD6E06" w14:paraId="2A7E547D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1167B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830CC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4B9DC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9AE5CB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E716B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01EA16" w14:textId="0EECCE1D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  <w:r w:rsidR="005A7726">
              <w:rPr>
                <w:rFonts w:ascii="Arial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3-1</w:t>
            </w:r>
            <w:r w:rsidR="005A7726">
              <w:rPr>
                <w:rFonts w:ascii="Arial" w:hAnsi="Arial" w:cs="Arial"/>
                <w:sz w:val="20"/>
                <w:szCs w:val="20"/>
                <w:lang w:eastAsia="en-GB"/>
              </w:rPr>
              <w:t>91</w:t>
            </w:r>
          </w:p>
        </w:tc>
      </w:tr>
      <w:tr w:rsidR="00653F59" w:rsidRPr="00FD6E06" w14:paraId="0AF3D369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C1B0C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67AD1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428D80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3B3ECA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E4BCAD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2704E7" w14:textId="5BF86F97" w:rsidR="00653F59" w:rsidRPr="00FD6E06" w:rsidRDefault="006163CF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16</w:t>
            </w:r>
            <w:r w:rsidR="00653F59">
              <w:rPr>
                <w:rFonts w:ascii="Arial" w:hAnsi="Arial" w:cs="Arial"/>
                <w:sz w:val="20"/>
                <w:szCs w:val="20"/>
                <w:lang w:eastAsia="en-GB"/>
              </w:rPr>
              <w:t>-</w:t>
            </w:r>
            <w:r w:rsidR="005A7726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23</w:t>
            </w:r>
          </w:p>
        </w:tc>
      </w:tr>
      <w:tr w:rsidR="00653F59" w:rsidRPr="00FD6E06" w14:paraId="34C08AB9" w14:textId="77777777" w:rsidTr="005A7726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020D2E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53F59" w:rsidRPr="00FD6E06" w14:paraId="1641AD9E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6B0C6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88668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18FB87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764946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E5FD77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397B72" w14:textId="46E64CCE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  <w:r w:rsidR="005A7726">
              <w:rPr>
                <w:rFonts w:ascii="Arial" w:hAnsi="Arial" w:cs="Arial"/>
                <w:sz w:val="20"/>
                <w:szCs w:val="20"/>
                <w:lang w:eastAsia="en-GB"/>
              </w:rPr>
              <w:t>6</w:t>
            </w:r>
            <w:r w:rsidR="006163CF">
              <w:rPr>
                <w:rFonts w:ascii="Arial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-2</w:t>
            </w:r>
            <w:r w:rsidR="006163CF">
              <w:rPr>
                <w:rFonts w:ascii="Arial" w:hAnsi="Arial" w:cs="Arial"/>
                <w:sz w:val="20"/>
                <w:szCs w:val="20"/>
                <w:lang w:eastAsia="en-GB"/>
              </w:rPr>
              <w:t>73</w:t>
            </w:r>
          </w:p>
        </w:tc>
      </w:tr>
      <w:tr w:rsidR="00653F59" w:rsidRPr="00FD6E06" w14:paraId="1F7776B8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E3AC5" w14:textId="11815C20" w:rsidR="00653F59" w:rsidRPr="00FD6E06" w:rsidRDefault="00653F59" w:rsidP="00D81AD5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567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election process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1967E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75497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04DF27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19AC9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CBCCAA" w14:textId="3E45544C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  <w:r w:rsidR="005A7726">
              <w:rPr>
                <w:rFonts w:ascii="Arial" w:hAnsi="Arial" w:cs="Arial"/>
                <w:sz w:val="20"/>
                <w:szCs w:val="20"/>
                <w:lang w:eastAsia="en-GB"/>
              </w:rPr>
              <w:t>71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-2</w:t>
            </w:r>
            <w:r w:rsidR="005A7726">
              <w:rPr>
                <w:rFonts w:ascii="Arial" w:hAnsi="Arial" w:cs="Arial"/>
                <w:sz w:val="20"/>
                <w:szCs w:val="20"/>
                <w:lang w:eastAsia="en-GB"/>
              </w:rPr>
              <w:t>78</w:t>
            </w:r>
          </w:p>
        </w:tc>
      </w:tr>
      <w:tr w:rsidR="00653F59" w:rsidRPr="00FD6E06" w14:paraId="72809785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1225F8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76C9D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EB4DA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0CE5A9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D375C3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598CEF" w14:textId="2FB51F8A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  <w:r w:rsidR="00D81AD5">
              <w:rPr>
                <w:rFonts w:ascii="Arial" w:hAnsi="Arial" w:cs="Arial"/>
                <w:sz w:val="20"/>
                <w:szCs w:val="20"/>
                <w:lang w:eastAsia="en-GB"/>
              </w:rPr>
              <w:t>8</w:t>
            </w:r>
            <w:r w:rsidR="005A7726">
              <w:rPr>
                <w:rFonts w:ascii="Arial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-</w:t>
            </w:r>
            <w:r w:rsidR="005A7726">
              <w:rPr>
                <w:rFonts w:ascii="Arial" w:hAnsi="Arial" w:cs="Arial"/>
                <w:sz w:val="20"/>
                <w:szCs w:val="20"/>
                <w:lang w:eastAsia="en-GB"/>
              </w:rPr>
              <w:t>312</w:t>
            </w:r>
          </w:p>
        </w:tc>
      </w:tr>
      <w:tr w:rsidR="00653F59" w:rsidRPr="00FD6E06" w14:paraId="3836EDF5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41BC55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2DBD3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180A6A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545967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F6968B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FA08F7" w14:textId="3E65B974" w:rsidR="00653F59" w:rsidRPr="00FD6E06" w:rsidRDefault="005A7726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16</w:t>
            </w:r>
            <w:r w:rsidR="00653F59">
              <w:rPr>
                <w:rFonts w:ascii="Arial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29</w:t>
            </w:r>
          </w:p>
        </w:tc>
      </w:tr>
      <w:tr w:rsidR="00653F59" w:rsidRPr="00FD6E06" w14:paraId="126785F0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39E01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E16993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9C04BE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ECCC8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B2F3BD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3D86C1" w14:textId="6A0715C4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  <w:r w:rsidR="005A7726">
              <w:rPr>
                <w:rFonts w:ascii="Arial" w:hAnsi="Arial" w:cs="Arial"/>
                <w:sz w:val="20"/>
                <w:szCs w:val="20"/>
                <w:lang w:eastAsia="en-GB"/>
              </w:rPr>
              <w:t>55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-2</w:t>
            </w:r>
            <w:r w:rsidR="005A7726">
              <w:rPr>
                <w:rFonts w:ascii="Arial" w:hAnsi="Arial" w:cs="Arial"/>
                <w:sz w:val="20"/>
                <w:szCs w:val="20"/>
                <w:lang w:eastAsia="en-GB"/>
              </w:rPr>
              <w:t>58</w:t>
            </w:r>
          </w:p>
        </w:tc>
      </w:tr>
      <w:tr w:rsidR="00653F59" w:rsidRPr="00FD6E06" w14:paraId="35E719F8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8A0A47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B90136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705008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BB0D75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003772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5BC025" w14:textId="6E2CA078" w:rsidR="00653F59" w:rsidRPr="00FD6E06" w:rsidRDefault="005A7726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  <w:r w:rsidR="006163CF">
              <w:rPr>
                <w:rFonts w:ascii="Arial" w:hAnsi="Arial" w:cs="Arial"/>
                <w:sz w:val="20"/>
                <w:szCs w:val="20"/>
                <w:lang w:eastAsia="en-GB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-3</w:t>
            </w:r>
            <w:r w:rsidR="006163CF">
              <w:rPr>
                <w:rFonts w:ascii="Arial" w:hAnsi="Arial" w:cs="Arial"/>
                <w:sz w:val="20"/>
                <w:szCs w:val="20"/>
                <w:lang w:eastAsia="en-GB"/>
              </w:rPr>
              <w:t>45</w:t>
            </w:r>
          </w:p>
        </w:tc>
      </w:tr>
      <w:tr w:rsidR="00653F59" w:rsidRPr="00FD6E06" w14:paraId="7C0684E9" w14:textId="77777777" w:rsidTr="005A7726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DC005A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53F59" w:rsidRPr="00FD6E06" w14:paraId="6E207042" w14:textId="77777777" w:rsidTr="005A7726">
        <w:trPr>
          <w:tblCellSpacing w:w="15" w:type="dxa"/>
        </w:trPr>
        <w:tc>
          <w:tcPr>
            <w:tcW w:w="1764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5E78A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06D94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89571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B9DF40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B673DE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87C86A" w14:textId="050A57C4" w:rsidR="00653F59" w:rsidRPr="00FD6E06" w:rsidRDefault="005A7726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38</w:t>
            </w:r>
            <w:r w:rsidR="00653F59">
              <w:rPr>
                <w:rFonts w:ascii="Arial" w:hAnsi="Arial" w:cs="Arial"/>
                <w:sz w:val="20"/>
                <w:szCs w:val="20"/>
                <w:lang w:eastAsia="en-GB"/>
              </w:rPr>
              <w:t>-</w:t>
            </w:r>
            <w:r w:rsidR="00D81AD5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53</w:t>
            </w:r>
          </w:p>
        </w:tc>
      </w:tr>
      <w:tr w:rsidR="00653F59" w:rsidRPr="00FD6E06" w14:paraId="3CD360C2" w14:textId="77777777" w:rsidTr="005A7726">
        <w:trPr>
          <w:tblCellSpacing w:w="15" w:type="dxa"/>
        </w:trPr>
        <w:tc>
          <w:tcPr>
            <w:tcW w:w="176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7F8770" w14:textId="77777777" w:rsidR="00653F59" w:rsidRPr="00FD6E06" w:rsidRDefault="00653F59" w:rsidP="005250E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BD071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F86986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F517CB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9E7F9E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92A511" w14:textId="4815BE02" w:rsidR="00653F59" w:rsidRPr="00FD6E06" w:rsidRDefault="00E13ED2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24</w:t>
            </w:r>
            <w:r w:rsidR="00653F59">
              <w:rPr>
                <w:rFonts w:ascii="Arial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329</w:t>
            </w:r>
          </w:p>
        </w:tc>
      </w:tr>
      <w:tr w:rsidR="00653F59" w:rsidRPr="00FD6E06" w14:paraId="53165CBD" w14:textId="77777777" w:rsidTr="005A7726">
        <w:trPr>
          <w:tblCellSpacing w:w="15" w:type="dxa"/>
        </w:trPr>
        <w:tc>
          <w:tcPr>
            <w:tcW w:w="176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33B551" w14:textId="77777777" w:rsidR="00653F59" w:rsidRPr="00FD6E06" w:rsidRDefault="00653F59" w:rsidP="005250E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BF98CE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5C90A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0E52EE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906D8B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75BB7" w14:textId="5F37643E" w:rsidR="00653F59" w:rsidRPr="00FD6E06" w:rsidRDefault="00D81AD5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0</w:t>
            </w:r>
            <w:r w:rsidR="00E13ED2">
              <w:rPr>
                <w:rFonts w:ascii="Arial" w:hAnsi="Arial" w:cs="Arial"/>
                <w:sz w:val="20"/>
                <w:szCs w:val="20"/>
                <w:lang w:eastAsia="en-GB"/>
              </w:rPr>
              <w:t>9</w:t>
            </w:r>
            <w:r w:rsidR="00653F59">
              <w:rPr>
                <w:rFonts w:ascii="Arial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  <w:r w:rsidR="00E13ED2">
              <w:rPr>
                <w:rFonts w:ascii="Arial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653F59" w:rsidRPr="00FD6E06" w14:paraId="6475AACC" w14:textId="77777777" w:rsidTr="005A7726">
        <w:trPr>
          <w:tblCellSpacing w:w="15" w:type="dxa"/>
        </w:trPr>
        <w:tc>
          <w:tcPr>
            <w:tcW w:w="176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F08FA9" w14:textId="77777777" w:rsidR="00653F59" w:rsidRPr="00FD6E06" w:rsidRDefault="00653F59" w:rsidP="005250E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C4076E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5DFA46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573E41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FBE986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3AB670" w14:textId="747CBA3C" w:rsidR="00653F59" w:rsidRPr="00FD6E06" w:rsidRDefault="00D81AD5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53F59" w:rsidRPr="00FD6E06" w14:paraId="67FAAC01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263239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16D95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B59B70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18D4E7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AC969E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B14D2" w14:textId="1381E50B" w:rsidR="00653F59" w:rsidRPr="00FD6E06" w:rsidRDefault="00E13ED2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46</w:t>
            </w:r>
            <w:r w:rsidR="00653F59">
              <w:rPr>
                <w:rFonts w:ascii="Arial" w:hAnsi="Arial" w:cs="Arial"/>
                <w:sz w:val="20"/>
                <w:szCs w:val="20"/>
                <w:lang w:eastAsia="en-GB"/>
              </w:rPr>
              <w:t xml:space="preserve"> -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353</w:t>
            </w:r>
          </w:p>
        </w:tc>
      </w:tr>
      <w:tr w:rsidR="00653F59" w:rsidRPr="00FD6E06" w14:paraId="2D33EAA9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A59BE6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A91DB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9A6D74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65CE63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AB7E3D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63CF">
              <w:rPr>
                <w:sz w:val="24"/>
                <w:szCs w:val="24"/>
              </w:rPr>
            </w:r>
            <w:r w:rsidR="006163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16AE92" w14:textId="6CC90CE5" w:rsidR="00653F59" w:rsidRPr="00FD6E06" w:rsidRDefault="000F3E25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  <w:r w:rsidR="006163CF">
              <w:rPr>
                <w:rFonts w:ascii="Arial" w:hAnsi="Arial" w:cs="Arial"/>
                <w:sz w:val="20"/>
                <w:szCs w:val="20"/>
                <w:lang w:eastAsia="en-GB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-3</w:t>
            </w:r>
            <w:r w:rsidR="00E13ED2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  <w:r w:rsidR="006163CF">
              <w:rPr>
                <w:rFonts w:ascii="Arial" w:hAnsi="Arial" w:cs="Arial"/>
                <w:sz w:val="20"/>
                <w:szCs w:val="20"/>
                <w:lang w:eastAsia="en-GB"/>
              </w:rPr>
              <w:t>5</w:t>
            </w:r>
            <w:bookmarkStart w:id="1" w:name="_GoBack"/>
            <w:bookmarkEnd w:id="1"/>
          </w:p>
        </w:tc>
      </w:tr>
    </w:tbl>
    <w:p w14:paraId="3BBE2425" w14:textId="77777777" w:rsidR="00653F59" w:rsidRDefault="00653F59" w:rsidP="00653F59"/>
    <w:p w14:paraId="087D759D" w14:textId="77777777" w:rsidR="00007166" w:rsidRDefault="006163CF"/>
    <w:sectPr w:rsidR="00007166" w:rsidSect="00AF2B75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F59"/>
    <w:rsid w:val="000F3E25"/>
    <w:rsid w:val="002C6A65"/>
    <w:rsid w:val="005A7726"/>
    <w:rsid w:val="006163CF"/>
    <w:rsid w:val="00621ABF"/>
    <w:rsid w:val="00653F59"/>
    <w:rsid w:val="007175D7"/>
    <w:rsid w:val="007B51FF"/>
    <w:rsid w:val="008B6EEF"/>
    <w:rsid w:val="009E70C2"/>
    <w:rsid w:val="00AF2B75"/>
    <w:rsid w:val="00B11464"/>
    <w:rsid w:val="00D81AD5"/>
    <w:rsid w:val="00E13ED2"/>
    <w:rsid w:val="00F94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425B7"/>
  <w15:chartTrackingRefBased/>
  <w15:docId w15:val="{4FADA80A-89CF-4111-BF6B-A7BEB5810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3F59"/>
    <w:pPr>
      <w:widowControl w:val="0"/>
      <w:autoSpaceDE w:val="0"/>
      <w:autoSpaceDN w:val="0"/>
      <w:spacing w:after="120" w:line="36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3F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3F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653F59"/>
    <w:rPr>
      <w:b/>
      <w:bCs/>
    </w:rPr>
  </w:style>
  <w:style w:type="character" w:customStyle="1" w:styleId="articlecitationyear">
    <w:name w:val="articlecitation_year"/>
    <w:basedOn w:val="DefaultParagraphFont"/>
    <w:rsid w:val="00653F59"/>
  </w:style>
  <w:style w:type="character" w:customStyle="1" w:styleId="articlecitationvolume">
    <w:name w:val="articlecitation_volume"/>
    <w:basedOn w:val="DefaultParagraphFont"/>
    <w:rsid w:val="00653F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5</Words>
  <Characters>464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ntaka Rahman</dc:creator>
  <cp:keywords/>
  <dc:description/>
  <cp:lastModifiedBy>Dr. Mantaka Rahman</cp:lastModifiedBy>
  <cp:revision>2</cp:revision>
  <dcterms:created xsi:type="dcterms:W3CDTF">2025-04-05T12:30:00Z</dcterms:created>
  <dcterms:modified xsi:type="dcterms:W3CDTF">2025-04-05T12:30:00Z</dcterms:modified>
</cp:coreProperties>
</file>